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6CA0C" w14:textId="4C2068A4" w:rsidR="005F5570" w:rsidRPr="005F5570" w:rsidRDefault="005F5570" w:rsidP="005F557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F5570">
        <w:rPr>
          <w:rFonts w:ascii="Times New Roman" w:hAnsi="Times New Roman" w:cs="Times New Roman"/>
          <w:b/>
          <w:bCs/>
          <w:sz w:val="28"/>
          <w:szCs w:val="28"/>
        </w:rPr>
        <w:t>Read m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sym w:font="Symbol" w:char="F0BE"/>
      </w:r>
      <w:r w:rsidRPr="005F5570">
        <w:rPr>
          <w:rFonts w:ascii="Times New Roman" w:hAnsi="Times New Roman" w:cs="Times New Roman"/>
          <w:b/>
          <w:bCs/>
          <w:sz w:val="28"/>
          <w:szCs w:val="28"/>
        </w:rPr>
        <w:t xml:space="preserve"> data for </w:t>
      </w:r>
      <w:r w:rsidRPr="005F5570">
        <w:rPr>
          <w:rFonts w:ascii="Times New Roman" w:hAnsi="Times New Roman" w:cs="Times New Roman"/>
          <w:b/>
          <w:bCs/>
          <w:sz w:val="28"/>
          <w:szCs w:val="28"/>
        </w:rPr>
        <w:t xml:space="preserve">"Mitigating fox predation on freshwater turtle nests: comparing effectiveness of three </w:t>
      </w:r>
      <w:r w:rsidRPr="005F5570">
        <w:rPr>
          <w:rFonts w:ascii="Times New Roman" w:hAnsi="Times New Roman" w:cs="Times New Roman"/>
          <w:b/>
          <w:bCs/>
          <w:sz w:val="28"/>
          <w:szCs w:val="28"/>
        </w:rPr>
        <w:t>in situ</w:t>
      </w:r>
      <w:r w:rsidRPr="005F5570">
        <w:rPr>
          <w:rFonts w:ascii="Times New Roman" w:hAnsi="Times New Roman" w:cs="Times New Roman"/>
          <w:b/>
          <w:bCs/>
          <w:sz w:val="28"/>
          <w:szCs w:val="28"/>
        </w:rPr>
        <w:t xml:space="preserve"> protection methods"</w:t>
      </w:r>
    </w:p>
    <w:p w14:paraId="4263507C" w14:textId="64BDD9E1" w:rsidR="009A339C" w:rsidRPr="00C838CB" w:rsidRDefault="005F5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38CB">
        <w:rPr>
          <w:rFonts w:ascii="Times New Roman" w:hAnsi="Times New Roman" w:cs="Times New Roman"/>
          <w:b/>
          <w:bCs/>
          <w:sz w:val="24"/>
          <w:szCs w:val="24"/>
        </w:rPr>
        <w:t>Sheet 1: Artificial nest data</w:t>
      </w:r>
    </w:p>
    <w:p w14:paraId="018E4C63" w14:textId="667B108D" w:rsidR="005F5570" w:rsidRPr="005F5570" w:rsidRDefault="005F5570">
      <w:pPr>
        <w:rPr>
          <w:rFonts w:ascii="Times New Roman" w:hAnsi="Times New Roman" w:cs="Times New Roman"/>
          <w:sz w:val="24"/>
          <w:szCs w:val="24"/>
        </w:rPr>
      </w:pPr>
      <w:r w:rsidRPr="005F5570">
        <w:rPr>
          <w:rFonts w:ascii="Times New Roman" w:hAnsi="Times New Roman" w:cs="Times New Roman"/>
          <w:sz w:val="24"/>
          <w:szCs w:val="24"/>
        </w:rPr>
        <w:t>This was the data used to create the boxplot, run the generalized linear mixed model, perform type III tests and perform pairwise comparisons of protection treatments.</w:t>
      </w:r>
    </w:p>
    <w:p w14:paraId="447BE182" w14:textId="17B3AAF8" w:rsidR="005F5570" w:rsidRDefault="005F5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, </w:t>
      </w:r>
    </w:p>
    <w:p w14:paraId="793F3B92" w14:textId="198A73CD" w:rsidR="00C838CB" w:rsidRDefault="00C83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on and Location: the general region and the specific site, respectively</w:t>
      </w:r>
    </w:p>
    <w:p w14:paraId="7CA2D30C" w14:textId="066B2045" w:rsidR="005F5570" w:rsidRDefault="005F557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lot_ID</w:t>
      </w:r>
      <w:proofErr w:type="spellEnd"/>
      <w:r w:rsidR="00C838CB">
        <w:rPr>
          <w:rFonts w:ascii="Times New Roman" w:hAnsi="Times New Roman" w:cs="Times New Roman"/>
          <w:sz w:val="24"/>
          <w:szCs w:val="24"/>
        </w:rPr>
        <w:t>: individual nest plot</w:t>
      </w:r>
    </w:p>
    <w:p w14:paraId="5F3F8217" w14:textId="22058315" w:rsidR="00C838CB" w:rsidRDefault="00C83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atment: the applied protection treatment</w:t>
      </w:r>
    </w:p>
    <w:p w14:paraId="5399F95C" w14:textId="75F88A70" w:rsidR="00C838CB" w:rsidRDefault="00C838C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o_nest</w:t>
      </w:r>
      <w:proofErr w:type="spellEnd"/>
      <w:r>
        <w:rPr>
          <w:rFonts w:ascii="Times New Roman" w:hAnsi="Times New Roman" w:cs="Times New Roman"/>
          <w:sz w:val="24"/>
          <w:szCs w:val="24"/>
        </w:rPr>
        <w:t>: the number of nests in given plot</w:t>
      </w:r>
    </w:p>
    <w:p w14:paraId="74E21CB5" w14:textId="76BF5008" w:rsidR="00C838CB" w:rsidRDefault="00C83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troyed: the number of destroyed nests at the end of the burial period</w:t>
      </w:r>
    </w:p>
    <w:p w14:paraId="4E7398F8" w14:textId="0D3BF3F2" w:rsidR="00C838CB" w:rsidRDefault="00C83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act: the number of intact nests at the end of the burial period</w:t>
      </w:r>
    </w:p>
    <w:p w14:paraId="32DDF445" w14:textId="57B4ACC5" w:rsidR="00C838CB" w:rsidRDefault="00C83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Destroyed an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rop.destroy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percentage and proportion of nests destroyed </w:t>
      </w:r>
      <w:proofErr w:type="gramStart"/>
      <w:r>
        <w:rPr>
          <w:rFonts w:ascii="Times New Roman" w:hAnsi="Times New Roman" w:cs="Times New Roman"/>
          <w:sz w:val="24"/>
          <w:szCs w:val="24"/>
        </w:rPr>
        <w:t>in a giv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lot, respectively</w:t>
      </w:r>
    </w:p>
    <w:p w14:paraId="79A95332" w14:textId="5342B732" w:rsidR="00C838CB" w:rsidRDefault="00C83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rt: date of nest plot creation</w:t>
      </w:r>
    </w:p>
    <w:p w14:paraId="57B9D338" w14:textId="6D406BEB" w:rsidR="00C838CB" w:rsidRDefault="00C83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ish: date of nest plot creation</w:t>
      </w:r>
    </w:p>
    <w:p w14:paraId="4EDF9D19" w14:textId="34E202BE" w:rsidR="00C838CB" w:rsidRPr="005F5570" w:rsidRDefault="00C838C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urial_weeks</w:t>
      </w:r>
      <w:proofErr w:type="spellEnd"/>
      <w:r>
        <w:rPr>
          <w:rFonts w:ascii="Times New Roman" w:hAnsi="Times New Roman" w:cs="Times New Roman"/>
          <w:sz w:val="24"/>
          <w:szCs w:val="24"/>
        </w:rPr>
        <w:t>: total number of weeks nests were buried</w:t>
      </w:r>
    </w:p>
    <w:p w14:paraId="208D5892" w14:textId="77777777" w:rsidR="00C838CB" w:rsidRDefault="00C838CB">
      <w:pPr>
        <w:rPr>
          <w:rFonts w:ascii="Times New Roman" w:hAnsi="Times New Roman" w:cs="Times New Roman"/>
          <w:sz w:val="24"/>
          <w:szCs w:val="24"/>
        </w:rPr>
      </w:pPr>
    </w:p>
    <w:p w14:paraId="5E13E2D2" w14:textId="417AD6C0" w:rsidR="005F5570" w:rsidRPr="00C838CB" w:rsidRDefault="005F55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38CB">
        <w:rPr>
          <w:rFonts w:ascii="Times New Roman" w:hAnsi="Times New Roman" w:cs="Times New Roman"/>
          <w:b/>
          <w:bCs/>
          <w:sz w:val="24"/>
          <w:szCs w:val="24"/>
        </w:rPr>
        <w:t>Sheet 2: Predator type data</w:t>
      </w:r>
    </w:p>
    <w:p w14:paraId="41568FF1" w14:textId="7C4A5DF7" w:rsidR="005F5570" w:rsidRPr="005F5570" w:rsidRDefault="005F5570">
      <w:pPr>
        <w:rPr>
          <w:rFonts w:ascii="Times New Roman" w:hAnsi="Times New Roman" w:cs="Times New Roman"/>
          <w:sz w:val="24"/>
          <w:szCs w:val="24"/>
        </w:rPr>
      </w:pPr>
      <w:r w:rsidRPr="005F5570">
        <w:rPr>
          <w:rFonts w:ascii="Times New Roman" w:hAnsi="Times New Roman" w:cs="Times New Roman"/>
          <w:sz w:val="24"/>
          <w:szCs w:val="24"/>
        </w:rPr>
        <w:t>This was the data set used for the NMDS plots and PERMANOVA.</w:t>
      </w:r>
      <w:r w:rsidR="00C838CB">
        <w:rPr>
          <w:rFonts w:ascii="Times New Roman" w:hAnsi="Times New Roman" w:cs="Times New Roman"/>
          <w:sz w:val="24"/>
          <w:szCs w:val="24"/>
        </w:rPr>
        <w:t xml:space="preserve"> Here, the column names are the same as above, only the individual predators are listed, as well as the corresponding proportion of nests </w:t>
      </w:r>
      <w:proofErr w:type="gramStart"/>
      <w:r w:rsidR="00C838CB">
        <w:rPr>
          <w:rFonts w:ascii="Times New Roman" w:hAnsi="Times New Roman" w:cs="Times New Roman"/>
          <w:sz w:val="24"/>
          <w:szCs w:val="24"/>
        </w:rPr>
        <w:t>in a given</w:t>
      </w:r>
      <w:proofErr w:type="gramEnd"/>
      <w:r w:rsidR="00C838CB">
        <w:rPr>
          <w:rFonts w:ascii="Times New Roman" w:hAnsi="Times New Roman" w:cs="Times New Roman"/>
          <w:sz w:val="24"/>
          <w:szCs w:val="24"/>
        </w:rPr>
        <w:t xml:space="preserve"> nest </w:t>
      </w:r>
      <w:proofErr w:type="gramStart"/>
      <w:r w:rsidR="00C838CB">
        <w:rPr>
          <w:rFonts w:ascii="Times New Roman" w:hAnsi="Times New Roman" w:cs="Times New Roman"/>
          <w:sz w:val="24"/>
          <w:szCs w:val="24"/>
        </w:rPr>
        <w:t>plot</w:t>
      </w:r>
      <w:proofErr w:type="gramEnd"/>
      <w:r w:rsidR="00C838CB">
        <w:rPr>
          <w:rFonts w:ascii="Times New Roman" w:hAnsi="Times New Roman" w:cs="Times New Roman"/>
          <w:sz w:val="24"/>
          <w:szCs w:val="24"/>
        </w:rPr>
        <w:t xml:space="preserve"> they were responsible for destroying. </w:t>
      </w:r>
    </w:p>
    <w:sectPr w:rsidR="005F5570" w:rsidRPr="005F5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70"/>
    <w:rsid w:val="001D5969"/>
    <w:rsid w:val="003050C7"/>
    <w:rsid w:val="005F5570"/>
    <w:rsid w:val="009A339C"/>
    <w:rsid w:val="00C8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4FF83"/>
  <w15:chartTrackingRefBased/>
  <w15:docId w15:val="{26BD06E8-1578-4359-AE44-8039BEE8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5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5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5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5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5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5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5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5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5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5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5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57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19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UNTER</dc:creator>
  <cp:keywords/>
  <dc:description/>
  <cp:lastModifiedBy>CHRISTINA HUNTER</cp:lastModifiedBy>
  <cp:revision>1</cp:revision>
  <dcterms:created xsi:type="dcterms:W3CDTF">2025-04-29T10:32:00Z</dcterms:created>
  <dcterms:modified xsi:type="dcterms:W3CDTF">2025-04-29T10:48:00Z</dcterms:modified>
</cp:coreProperties>
</file>